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3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2743200" cy="15373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53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B</w:t>
        <w:tab/>
        <w:tab/>
        <w:tab/>
        <w:t>C</w:t>
        <w:tab/>
        <w:tab/>
        <w:tab/>
        <w:t>D</w:t>
      </w:r>
    </w:p>
    <w:p>
      <w:pPr>
        <w:pStyle w:val="Normal"/>
        <w:jc w:val="both"/>
        <w:rPr/>
      </w:pPr>
      <w:r>
        <w:rPr>
          <w:rFonts w:cs="Arial" w:ascii="Arial" w:hAnsi="Arial"/>
        </w:rPr>
        <w:drawing>
          <wp:inline distT="0" distB="0" distL="0" distR="0">
            <wp:extent cx="848360" cy="19608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>
                      <a:grayscl/>
                    </a:blip>
                    <a:srcRect l="-13" t="-5" r="-1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360" cy="196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ab/>
        <w:tab/>
      </w:r>
      <w:r>
        <w:rPr>
          <w:rFonts w:cs="Arial" w:ascii="Arial" w:hAnsi="Arial"/>
        </w:rPr>
        <w:drawing>
          <wp:inline distT="0" distB="0" distL="0" distR="0">
            <wp:extent cx="1143000" cy="19799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grayscl/>
                    </a:blip>
                    <a:srcRect l="-12" t="-7" r="-1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ab/>
      </w:r>
      <w:r>
        <w:rPr/>
        <w:drawing>
          <wp:inline distT="0" distB="0" distL="0" distR="0">
            <wp:extent cx="1116965" cy="20554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grayscl/>
                    </a:blip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6965" cy="205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Figure S3.</w:t>
      </w:r>
      <w:r>
        <w:rPr/>
        <w:t xml:space="preserve"> </w:t>
      </w:r>
      <w:r>
        <w:rPr>
          <w:b/>
        </w:rPr>
        <w:t>Structural comparison of wild type and Variant FS.</w:t>
      </w:r>
    </w:p>
    <w:p>
      <w:pPr>
        <w:pStyle w:val="Normal"/>
        <w:rPr/>
      </w:pPr>
      <w:r>
        <w:rPr/>
        <w:t>(A) CD spectra. (B) Mobility pattern on reducing SDS-PAGE.  In the molecular weight ladder “M,” 50 and 25 are in kDa. (C) Mobility pattern in native gel electrophoresis. The signs “+” and “-“ refer to the anode and cathode respectively in the native gel.  The arrow indicates the sample loading point. (</w:t>
      </w:r>
      <w:r>
        <w:rPr>
          <w:bCs/>
        </w:rPr>
        <w:t>D) Proteolytic treatment.  Antibody wild type, W, and Variant FS, S, and their deglycosylated counterparts, Wd and Sd, were treated with the endopeptidase Glu-C for site-specific protein digest. The samples were resolved on 12% SDS-PAGE under reducing condit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6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2T02:54:00Z</dcterms:created>
  <dc:creator>agr exper</dc:creator>
  <dc:description/>
  <cp:keywords/>
  <dc:language>en-US</dc:language>
  <cp:lastModifiedBy>agr exper</cp:lastModifiedBy>
  <dcterms:modified xsi:type="dcterms:W3CDTF">2009-12-02T02:54:00Z</dcterms:modified>
  <cp:revision>2</cp:revision>
  <dc:subject/>
  <dc:title>TROUT</dc:title>
</cp:coreProperties>
</file>